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DAD9C" w14:textId="49551451" w:rsidR="008F3D4C" w:rsidRPr="008F3D4C" w:rsidRDefault="002E2888" w:rsidP="00C86A8C">
      <w:pPr>
        <w:ind w:firstLineChars="200" w:firstLine="420"/>
        <w:jc w:val="left"/>
        <w:rPr>
          <w:rFonts w:ascii="Arial" w:hAnsi="Arial" w:cs="Arial"/>
          <w:i/>
          <w:iCs/>
          <w:color w:val="000000"/>
          <w:szCs w:val="21"/>
        </w:rPr>
      </w:pPr>
      <w:bookmarkStart w:id="0" w:name="_GoBack"/>
      <w:bookmarkEnd w:id="0"/>
      <w:r w:rsidRPr="00D10911">
        <w:rPr>
          <w:rFonts w:ascii="Arial" w:eastAsia="等线" w:hAnsi="Arial" w:cs="Arial"/>
          <w:b/>
        </w:rPr>
        <w:t xml:space="preserve">Supplementary </w:t>
      </w:r>
      <w:r>
        <w:rPr>
          <w:rFonts w:ascii="Arial" w:eastAsia="等线" w:hAnsi="Arial" w:cs="Arial"/>
          <w:b/>
        </w:rPr>
        <w:t>D</w:t>
      </w:r>
      <w:r>
        <w:rPr>
          <w:rFonts w:ascii="Arial" w:eastAsia="等线" w:hAnsi="Arial" w:cs="Arial" w:hint="eastAsia"/>
          <w:b/>
        </w:rPr>
        <w:t>a</w:t>
      </w:r>
      <w:r>
        <w:rPr>
          <w:rFonts w:ascii="Arial" w:eastAsia="等线" w:hAnsi="Arial" w:cs="Arial"/>
          <w:b/>
        </w:rPr>
        <w:t>ta</w:t>
      </w:r>
      <w:r w:rsidRPr="00D10911">
        <w:rPr>
          <w:rFonts w:ascii="Arial" w:eastAsia="等线" w:hAnsi="Arial" w:cs="Arial"/>
          <w:b/>
          <w:bCs/>
          <w:kern w:val="0"/>
          <w:szCs w:val="21"/>
        </w:rPr>
        <w:t xml:space="preserve"> </w:t>
      </w:r>
      <w:r>
        <w:rPr>
          <w:rFonts w:ascii="Arial" w:eastAsia="等线" w:hAnsi="Arial" w:cs="Arial"/>
          <w:b/>
          <w:bCs/>
          <w:kern w:val="0"/>
          <w:szCs w:val="21"/>
        </w:rPr>
        <w:t>3</w:t>
      </w:r>
      <w:r w:rsidRPr="00D10911">
        <w:rPr>
          <w:rFonts w:ascii="Arial-BoldMT" w:eastAsia="等线" w:hAnsi="Arial-BoldMT" w:cs="Times New Roman"/>
          <w:b/>
          <w:bCs/>
          <w:color w:val="000000"/>
          <w:sz w:val="22"/>
        </w:rPr>
        <w:t xml:space="preserve">. </w:t>
      </w:r>
      <w:proofErr w:type="spellStart"/>
      <w:r>
        <w:rPr>
          <w:rFonts w:ascii="Arial" w:hAnsi="Arial" w:cs="Arial"/>
          <w:color w:val="000000"/>
          <w:szCs w:val="21"/>
        </w:rPr>
        <w:t>Clustal</w:t>
      </w:r>
      <w:proofErr w:type="spellEnd"/>
      <w:r>
        <w:rPr>
          <w:rFonts w:ascii="Arial" w:hAnsi="Arial" w:cs="Arial"/>
          <w:color w:val="000000"/>
          <w:szCs w:val="21"/>
        </w:rPr>
        <w:t xml:space="preserve"> alignment of cDNAs of</w:t>
      </w:r>
      <w:r>
        <w:rPr>
          <w:rStyle w:val="apple-converted-space"/>
          <w:rFonts w:ascii="Arial" w:hAnsi="Arial" w:cs="Arial"/>
          <w:color w:val="000000"/>
          <w:szCs w:val="21"/>
        </w:rPr>
        <w:t> </w:t>
      </w:r>
      <w:proofErr w:type="spellStart"/>
      <w:r>
        <w:rPr>
          <w:rFonts w:ascii="Arial" w:hAnsi="Arial" w:cs="Arial"/>
          <w:i/>
          <w:iCs/>
          <w:color w:val="000000"/>
          <w:szCs w:val="21"/>
        </w:rPr>
        <w:t>ZmGDI</w:t>
      </w:r>
      <w:proofErr w:type="spellEnd"/>
      <w:r>
        <w:rPr>
          <w:rFonts w:ascii="Arial" w:hAnsi="Arial" w:cs="Arial"/>
          <w:i/>
          <w:iCs/>
          <w:color w:val="000000"/>
          <w:szCs w:val="21"/>
        </w:rPr>
        <w:t>α</w:t>
      </w:r>
      <w:r>
        <w:rPr>
          <w:rStyle w:val="apple-converted-space"/>
          <w:rFonts w:ascii="Arial" w:hAnsi="Arial" w:cs="Arial"/>
          <w:i/>
          <w:iCs/>
          <w:color w:val="000000"/>
          <w:szCs w:val="21"/>
        </w:rPr>
        <w:t> </w:t>
      </w:r>
      <w:r>
        <w:rPr>
          <w:rFonts w:ascii="Arial" w:hAnsi="Arial" w:cs="Arial"/>
          <w:color w:val="000000"/>
          <w:szCs w:val="21"/>
        </w:rPr>
        <w:t>and</w:t>
      </w:r>
      <w:r>
        <w:rPr>
          <w:rStyle w:val="apple-converted-space"/>
          <w:rFonts w:ascii="Arial" w:hAnsi="Arial" w:cs="Arial"/>
          <w:color w:val="000000"/>
          <w:szCs w:val="21"/>
        </w:rPr>
        <w:t> </w:t>
      </w:r>
      <w:r>
        <w:rPr>
          <w:rFonts w:ascii="Arial" w:hAnsi="Arial" w:cs="Arial"/>
          <w:i/>
          <w:iCs/>
          <w:color w:val="000000"/>
          <w:szCs w:val="21"/>
        </w:rPr>
        <w:t>ZmGDIα-hel.</w:t>
      </w:r>
    </w:p>
    <w:p w14:paraId="22A51C01" w14:textId="6B9E9D19" w:rsidR="00D10911" w:rsidRPr="002E2888" w:rsidRDefault="00D10911" w:rsidP="002E2888">
      <w:pPr>
        <w:ind w:firstLineChars="200" w:firstLine="220"/>
        <w:jc w:val="left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</w:t>
      </w:r>
      <w:r w:rsidR="002E2888" w:rsidRPr="002E2888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sz w:val="11"/>
          <w:szCs w:val="11"/>
        </w:rPr>
        <w:t>ATGGACGAGGAGTACGACGTGATCGTTCTGGGCACGGGGCTCAAGGAGTGCATCCTCAGC</w:t>
      </w:r>
    </w:p>
    <w:p w14:paraId="333004A4" w14:textId="550F62EE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</w:t>
      </w:r>
      <w:r w:rsidR="002E2888" w:rsidRPr="002E2888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ATGGACGAGGAGTACGACGTGATCGTTCTGGGCACGGGGCTCAAGGAGTGCATCCTCAGC</w:t>
      </w:r>
    </w:p>
    <w:p w14:paraId="542EDCD8" w14:textId="70A58D30" w:rsidR="00D10911" w:rsidRPr="002E2888" w:rsidRDefault="00D10911" w:rsidP="002E2888">
      <w:pPr>
        <w:ind w:firstLineChars="200" w:firstLine="220"/>
        <w:jc w:val="left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</w:t>
      </w:r>
      <w:r w:rsidR="002E2888" w:rsidRPr="002E2888">
        <w:rPr>
          <w:rFonts w:ascii="Times New Roman" w:eastAsia="宋体" w:hAnsi="Times New Roman" w:cs="Times New Roman"/>
          <w:sz w:val="11"/>
          <w:szCs w:val="11"/>
        </w:rPr>
        <w:t xml:space="preserve">   </w:t>
      </w:r>
      <w:r w:rsidRPr="002E2888">
        <w:rPr>
          <w:rFonts w:ascii="Times New Roman" w:eastAsia="宋体" w:hAnsi="Times New Roman" w:cs="Times New Roman"/>
          <w:sz w:val="11"/>
          <w:szCs w:val="11"/>
        </w:rPr>
        <w:t>ATGGACGAGGAGTACGACGTGATCGTTCTGGGCACGGGGCTCAAGGAGTGCATCCTCAGC</w:t>
      </w:r>
    </w:p>
    <w:p w14:paraId="748C7F2A" w14:textId="77777777" w:rsidR="002E2888" w:rsidRDefault="00D10911" w:rsidP="002E2888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="002E2888" w:rsidRPr="002E2888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sz w:val="11"/>
          <w:szCs w:val="11"/>
        </w:rPr>
        <w:t>ATGGACGAGGAGTACGACGTGATCGTTCTGGGCACGGGGCTCAAGGAGTGCATCCTCAGC</w:t>
      </w:r>
    </w:p>
    <w:p w14:paraId="0A1D4D8F" w14:textId="59C4F8E0" w:rsidR="00D10911" w:rsidRPr="002E2888" w:rsidRDefault="00D10911" w:rsidP="002E2888">
      <w:pPr>
        <w:ind w:firstLineChars="850" w:firstLine="1295"/>
        <w:rPr>
          <w:rFonts w:ascii="Times New Roman" w:eastAsia="宋体" w:hAnsi="Times New Roman" w:cs="Times New Roman"/>
          <w:sz w:val="11"/>
          <w:szCs w:val="11"/>
        </w:rPr>
      </w:pPr>
      <w:r w:rsidRPr="008F3D4C">
        <w:rPr>
          <w:rFonts w:ascii="Times New Roman" w:eastAsia="宋体" w:hAnsi="Times New Roman" w:cs="Times New Roman"/>
          <w:spacing w:val="13"/>
          <w:w w:val="115"/>
          <w:kern w:val="0"/>
          <w:sz w:val="11"/>
          <w:szCs w:val="11"/>
          <w:fitText w:val="4473" w:id="2090716420"/>
        </w:rPr>
        <w:t>**********************************************************</w:t>
      </w:r>
      <w:r w:rsidRPr="008F3D4C">
        <w:rPr>
          <w:rFonts w:ascii="Times New Roman" w:eastAsia="宋体" w:hAnsi="Times New Roman" w:cs="Times New Roman"/>
          <w:spacing w:val="-10"/>
          <w:w w:val="115"/>
          <w:kern w:val="0"/>
          <w:sz w:val="11"/>
          <w:szCs w:val="11"/>
          <w:fitText w:val="4473" w:id="2090716420"/>
        </w:rPr>
        <w:t>*</w:t>
      </w:r>
    </w:p>
    <w:p w14:paraId="21351E5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DD9128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GTCTCCTCTCTGTCGACGGCCTCAAGGTTCTACACATGGATAGAAATGATTACTACGGA</w:t>
      </w:r>
    </w:p>
    <w:p w14:paraId="5BA947C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GTCTCCTCTCTGTCGACGGCCTCAAGGTTCTACACATGGATAGAAATGATTACTACGGA</w:t>
      </w:r>
    </w:p>
    <w:p w14:paraId="0833324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GTCTCCTCTCTGTCGACGGCCTCAAGGTTCTACACATGGATAGAAATGATTACTACGGA</w:t>
      </w:r>
    </w:p>
    <w:p w14:paraId="2F1C7BE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GTCTCCTCTCTGTCGACGGCCTCAAGGTTCTACACATGGATAGAAATGATTACTACGGA</w:t>
      </w:r>
    </w:p>
    <w:p w14:paraId="72C90F0C" w14:textId="33071E8E" w:rsidR="00D10911" w:rsidRPr="002E2888" w:rsidRDefault="00D10911" w:rsidP="008F3D4C">
      <w:pPr>
        <w:ind w:firstLineChars="200" w:firstLine="220"/>
        <w:jc w:val="left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 xml:space="preserve">   </w:t>
      </w:r>
      <w:r w:rsidR="008F3D4C">
        <w:rPr>
          <w:rFonts w:ascii="Times New Roman" w:eastAsia="宋体" w:hAnsi="Times New Roman" w:cs="Times New Roman"/>
          <w:w w:val="109"/>
          <w:sz w:val="11"/>
          <w:szCs w:val="11"/>
        </w:rPr>
        <w:t xml:space="preserve"> </w:t>
      </w:r>
      <w:r w:rsidRPr="00D910BE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4403" w:id="2090718977"/>
        </w:rPr>
        <w:t>***********************************************************</w:t>
      </w:r>
      <w:r w:rsidRPr="00D910BE">
        <w:rPr>
          <w:rFonts w:ascii="Times New Roman" w:eastAsia="宋体" w:hAnsi="Times New Roman" w:cs="Times New Roman"/>
          <w:spacing w:val="-16"/>
          <w:w w:val="109"/>
          <w:kern w:val="0"/>
          <w:sz w:val="11"/>
          <w:szCs w:val="11"/>
          <w:fitText w:val="4403" w:id="2090718977"/>
        </w:rPr>
        <w:t>*</w:t>
      </w:r>
    </w:p>
    <w:p w14:paraId="265334E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61221B6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GAGATTCCACCTCCCTAAACCTGAACCAGCTCTGGAAGAGGTTTAGGGGGGAAGACAAG</w:t>
      </w:r>
    </w:p>
    <w:p w14:paraId="7482E85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GAGATTCCACCTCCCTAAACCTGAACCAGCTCTGGAAGAGGTTTAGGGGGGAAGACAAG</w:t>
      </w:r>
    </w:p>
    <w:p w14:paraId="5D17E68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GAGATTCCACCTCCCTAAACCTGAACCAGCTCTGGAAGAGGTTTAGGGGGGAAGACAAG</w:t>
      </w:r>
    </w:p>
    <w:p w14:paraId="78F2FD2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GAGATTCCACCTCCCTAAACCTGAACCAGCTCTGGAAGAGGTTTAGGGGGGAAGACAAG</w:t>
      </w:r>
    </w:p>
    <w:p w14:paraId="1CE627D8" w14:textId="7BE1F3E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3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D910BE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D910BE">
        <w:rPr>
          <w:rFonts w:ascii="Times New Roman" w:eastAsia="宋体" w:hAnsi="Times New Roman" w:cs="Times New Roman"/>
          <w:spacing w:val="14"/>
          <w:w w:val="113"/>
          <w:kern w:val="0"/>
          <w:sz w:val="11"/>
          <w:szCs w:val="11"/>
          <w:fitText w:val="4588" w:id="2090718979"/>
        </w:rPr>
        <w:t>***********************************************************</w:t>
      </w:r>
      <w:r w:rsidRPr="00D910BE">
        <w:rPr>
          <w:rFonts w:ascii="Times New Roman" w:eastAsia="宋体" w:hAnsi="Times New Roman" w:cs="Times New Roman"/>
          <w:spacing w:val="36"/>
          <w:w w:val="113"/>
          <w:kern w:val="0"/>
          <w:sz w:val="11"/>
          <w:szCs w:val="11"/>
          <w:fitText w:val="4588" w:id="2090718979"/>
        </w:rPr>
        <w:t>*</w:t>
      </w:r>
    </w:p>
    <w:p w14:paraId="44935452" w14:textId="77777777" w:rsidR="00D10911" w:rsidRPr="002E2888" w:rsidRDefault="00D10911" w:rsidP="00D10911">
      <w:pPr>
        <w:ind w:firstLineChars="200" w:firstLine="220"/>
        <w:outlineLvl w:val="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                                                 </w:t>
      </w:r>
      <w:r w:rsidRPr="002E2888">
        <w:rPr>
          <w:rFonts w:ascii="Times New Roman" w:eastAsia="宋体" w:hAnsi="Times New Roman" w:cs="Times New Roman"/>
          <w:color w:val="FF0000"/>
          <w:sz w:val="11"/>
          <w:szCs w:val="11"/>
        </w:rPr>
        <w:t xml:space="preserve"> Extra exon 4</w:t>
      </w:r>
    </w:p>
    <w:p w14:paraId="6316B93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CACCGGCACATCTAGGTGCAAGCAGAGATTACAATGTAGACATGGTTCCAAAG------</w:t>
      </w:r>
    </w:p>
    <w:p w14:paraId="79CD1EC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CACCGGCACATCTAGGTGCAAGCAGAGATTACAATGTAGACATGGTTCCAAAG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TATCAT</w:t>
      </w:r>
    </w:p>
    <w:p w14:paraId="4D223B9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CACCGGCACATCTAGGTGCAAGCAGAGATTACAATGTAGACATGGTTCCAAAG------</w:t>
      </w:r>
    </w:p>
    <w:p w14:paraId="3554E96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CACCGGCACATCTAGGTGCAAGCAGAGATTACAATGTAGACATGGTTCCAAAG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TATCAT</w:t>
      </w:r>
    </w:p>
    <w:p w14:paraId="158AA3DB" w14:textId="2866376D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1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D910BE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D910BE">
        <w:rPr>
          <w:rFonts w:ascii="Times New Roman" w:eastAsia="宋体" w:hAnsi="Times New Roman" w:cs="Times New Roman"/>
          <w:spacing w:val="20"/>
          <w:kern w:val="0"/>
          <w:sz w:val="11"/>
          <w:szCs w:val="11"/>
          <w:fitText w:val="4070" w:id="2090719233"/>
        </w:rPr>
        <w:t>*****************************************************</w:t>
      </w:r>
      <w:r w:rsidRPr="00D910BE">
        <w:rPr>
          <w:rFonts w:ascii="Times New Roman" w:eastAsia="宋体" w:hAnsi="Times New Roman" w:cs="Times New Roman"/>
          <w:spacing w:val="40"/>
          <w:kern w:val="0"/>
          <w:sz w:val="11"/>
          <w:szCs w:val="11"/>
          <w:fitText w:val="4070" w:id="2090719233"/>
        </w:rPr>
        <w:t>*</w:t>
      </w:r>
      <w:r w:rsidRPr="002E2888">
        <w:rPr>
          <w:rFonts w:ascii="Times New Roman" w:eastAsia="宋体" w:hAnsi="Times New Roman" w:cs="Times New Roman"/>
          <w:w w:val="111"/>
          <w:sz w:val="11"/>
          <w:szCs w:val="11"/>
        </w:rPr>
        <w:t xml:space="preserve">      </w:t>
      </w:r>
    </w:p>
    <w:p w14:paraId="02BCCC1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1FED9B4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----------------------------------------------</w:t>
      </w:r>
    </w:p>
    <w:p w14:paraId="796A598B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GCAGACTTCGATATATGTCACGATTTGCATGGCCTCATTATTGGAGAGCACGTTTCACAC</w:t>
      </w:r>
    </w:p>
    <w:p w14:paraId="7FFA122B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75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 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----------------------------------------------</w:t>
      </w:r>
    </w:p>
    <w:p w14:paraId="3797F26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GCAGACTTCGATATATGTCACGATTTGCATGGCCTCATTATTGGAGAGCACGTTTCACAC</w:t>
      </w:r>
    </w:p>
    <w:p w14:paraId="5B3A6FB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                                                            </w:t>
      </w:r>
    </w:p>
    <w:p w14:paraId="6BDBCE3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6A81EF1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----------------------------------------------</w:t>
      </w:r>
    </w:p>
    <w:p w14:paraId="15BD1AB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ATACCGGAAGAAATTCGCTCGTACATCGTTAGTCATCGGACACGTACCACCTTACACCTT</w:t>
      </w:r>
    </w:p>
    <w:p w14:paraId="12B7D46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75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 </w:t>
      </w:r>
      <w:r w:rsidRPr="00271E22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----------------------------------------------</w:t>
      </w:r>
    </w:p>
    <w:p w14:paraId="315B293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ATACCGGAAGAAATTCGCTCGTACATCGTTAGTCATCGGACACGTACCACCTTACACCTT</w:t>
      </w:r>
    </w:p>
    <w:p w14:paraId="1147E6C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                                                            </w:t>
      </w:r>
    </w:p>
    <w:p w14:paraId="0E6C95E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76BF1781" w14:textId="23373F01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</w:t>
      </w:r>
      <w:r w:rsidRPr="002E2888">
        <w:rPr>
          <w:rFonts w:ascii="Times New Roman" w:eastAsia="宋体" w:hAnsi="Times New Roman" w:cs="Times New Roman"/>
          <w:sz w:val="11"/>
          <w:szCs w:val="11"/>
        </w:rPr>
        <w:t>TTTATGATGGCAAACGGGACTTTGGTTCGCACTCTCATTCACACT</w:t>
      </w:r>
    </w:p>
    <w:p w14:paraId="1BF59B3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TCCTTAAACAAAAAG</w:t>
      </w:r>
      <w:r w:rsidRPr="002E2888">
        <w:rPr>
          <w:rFonts w:ascii="Times New Roman" w:eastAsia="宋体" w:hAnsi="Times New Roman" w:cs="Times New Roman"/>
          <w:sz w:val="11"/>
          <w:szCs w:val="11"/>
        </w:rPr>
        <w:t>TTTATGATGGCAAACGGGACTTTGGTTCGCACTCTCATTCACACT</w:t>
      </w:r>
    </w:p>
    <w:p w14:paraId="385131E0" w14:textId="6A8EF902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 </w:t>
      </w:r>
      <w:r w:rsidRPr="00271E22">
        <w:rPr>
          <w:rFonts w:ascii="Times New Roman" w:eastAsia="宋体" w:hAnsi="Times New Roman" w:cs="Times New Roman"/>
          <w:sz w:val="13"/>
          <w:szCs w:val="13"/>
        </w:rPr>
        <w:t xml:space="preserve"> </w:t>
      </w:r>
      <w:r w:rsidRPr="00271E22">
        <w:rPr>
          <w:rFonts w:ascii="Times New Roman" w:eastAsia="宋体" w:hAnsi="Times New Roman" w:cs="Times New Roman"/>
          <w:w w:val="175"/>
          <w:sz w:val="13"/>
          <w:szCs w:val="13"/>
        </w:rPr>
        <w:t>---------------</w:t>
      </w:r>
      <w:r w:rsidRPr="002E2888">
        <w:rPr>
          <w:rFonts w:ascii="Times New Roman" w:eastAsia="宋体" w:hAnsi="Times New Roman" w:cs="Times New Roman"/>
          <w:sz w:val="11"/>
          <w:szCs w:val="11"/>
        </w:rPr>
        <w:t>TTTATGATGGCAAACGGGACTTTGGTTCGCACTCTCATTCACACT</w:t>
      </w:r>
    </w:p>
    <w:p w14:paraId="1DF3397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Pr="002E2888">
        <w:rPr>
          <w:rFonts w:ascii="Times New Roman" w:eastAsia="宋体" w:hAnsi="Times New Roman" w:cs="Times New Roman"/>
          <w:sz w:val="11"/>
          <w:szCs w:val="11"/>
          <w:highlight w:val="cyan"/>
        </w:rPr>
        <w:t>TCCTTAAACAAAAAG</w:t>
      </w:r>
      <w:r w:rsidRPr="002E2888">
        <w:rPr>
          <w:rFonts w:ascii="Times New Roman" w:eastAsia="宋体" w:hAnsi="Times New Roman" w:cs="Times New Roman"/>
          <w:sz w:val="11"/>
          <w:szCs w:val="11"/>
        </w:rPr>
        <w:t>TTTATGATGGCAAACGGGACTTTGGTTCGCACTCTCATTCACACT</w:t>
      </w:r>
    </w:p>
    <w:p w14:paraId="16F14575" w14:textId="38E43E21" w:rsidR="00D10911" w:rsidRPr="002E2888" w:rsidRDefault="00D10911" w:rsidP="00271E22">
      <w:pPr>
        <w:ind w:firstLineChars="1600" w:firstLine="2359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71E22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3332" w:id="2090721024"/>
        </w:rPr>
        <w:t>********************************************</w:t>
      </w:r>
      <w:r w:rsidRPr="00271E22">
        <w:rPr>
          <w:rFonts w:ascii="Times New Roman" w:eastAsia="宋体" w:hAnsi="Times New Roman" w:cs="Times New Roman"/>
          <w:spacing w:val="21"/>
          <w:w w:val="109"/>
          <w:kern w:val="0"/>
          <w:sz w:val="11"/>
          <w:szCs w:val="11"/>
          <w:fitText w:val="3332" w:id="2090721024"/>
        </w:rPr>
        <w:t>*</w:t>
      </w:r>
    </w:p>
    <w:p w14:paraId="41025333" w14:textId="35C9DBA9" w:rsidR="00D10911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1BFCACCD" w14:textId="477DF61C" w:rsidR="00271E22" w:rsidRDefault="00271E22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46576E82" w14:textId="77777777" w:rsidR="00271E22" w:rsidRPr="002E2888" w:rsidRDefault="00271E22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113EA02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lastRenderedPageBreak/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ATGTGACAAAATATTTGTCATTCAAAGCTGTTGATGGAAGCTATGTCTTCAGCAAACGG</w:t>
      </w:r>
    </w:p>
    <w:p w14:paraId="2A91A1E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ATGTGACAAAATATTTGTCATTCAAAGCTGTTGATGGAAGCTATGTCTTCAGCAAACGG</w:t>
      </w:r>
    </w:p>
    <w:p w14:paraId="2FFBD55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ATGTGACAAAATATTTGTCATTCAAAGCTGTTGATGGAAGCTATGTCTTCAGCAAACGG</w:t>
      </w:r>
    </w:p>
    <w:p w14:paraId="6B33F83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ATGTGACAAAATATTTGTCATTCAAAGCTGTTGATGGAAGCTATGTCTTCAGCAAACGG</w:t>
      </w:r>
    </w:p>
    <w:p w14:paraId="43C73E9C" w14:textId="7EEA368D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71E22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4403" w:id="2090721025"/>
        </w:rPr>
        <w:t>***********************************************************</w:t>
      </w:r>
      <w:r w:rsidRPr="00271E22">
        <w:rPr>
          <w:rFonts w:ascii="Times New Roman" w:eastAsia="宋体" w:hAnsi="Times New Roman" w:cs="Times New Roman"/>
          <w:spacing w:val="-16"/>
          <w:w w:val="109"/>
          <w:kern w:val="0"/>
          <w:sz w:val="11"/>
          <w:szCs w:val="11"/>
          <w:fitText w:val="4403" w:id="2090721025"/>
        </w:rPr>
        <w:t>*</w:t>
      </w:r>
    </w:p>
    <w:p w14:paraId="4DB9C9A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6B79E37B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AAGATTCACAAGGTTCCTGCCACCGATATGGAGGCTCTAAAATCTCCTTTGATGGGTCTA</w:t>
      </w:r>
    </w:p>
    <w:p w14:paraId="3E18E16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AAGATTCACAAGGTTCCTGCCACCGATATGGAGGCTCTAAAATCTCCTTTGATGGGTCTA</w:t>
      </w:r>
    </w:p>
    <w:p w14:paraId="5B8B8EF8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AAGATTCACAAGGTTCCTGCCACCGATATGGAGGCTCTAAAATCTCCTTTGATGGGTCTA</w:t>
      </w:r>
    </w:p>
    <w:p w14:paraId="13F8B18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AAGATTCACAAGGTTCCTGCCACCGATATGGAGGCTCTAAAATCTCCTTTGATGGGTCTA</w:t>
      </w:r>
    </w:p>
    <w:p w14:paraId="46BFAEC2" w14:textId="7A3BCBA3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71E22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4403" w:id="2090721026"/>
        </w:rPr>
        <w:t>***********************************************************</w:t>
      </w:r>
      <w:r w:rsidRPr="00271E22">
        <w:rPr>
          <w:rFonts w:ascii="Times New Roman" w:eastAsia="宋体" w:hAnsi="Times New Roman" w:cs="Times New Roman"/>
          <w:spacing w:val="-16"/>
          <w:w w:val="109"/>
          <w:kern w:val="0"/>
          <w:sz w:val="11"/>
          <w:szCs w:val="11"/>
          <w:fitText w:val="4403" w:id="2090721026"/>
        </w:rPr>
        <w:t>*</w:t>
      </w:r>
    </w:p>
    <w:p w14:paraId="42A0281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152EA52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TTTGAGAAACGTAGAGCAAGGAACTTTTTTGTTTACGTCCAAAATTACAATGAAGCTGAT</w:t>
      </w:r>
    </w:p>
    <w:p w14:paraId="3982250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TTTGAGAAACGTAGAGCAAGGAACTTTTTTGTTTACGTCCAAAATTACAATGAAGCTGAT</w:t>
      </w:r>
    </w:p>
    <w:p w14:paraId="50D44ECB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TTTGAGAAACGTAGAGCAAGGAACTTTTTTGTTTACGTCCAAAATTACAATGAAGCTGAT</w:t>
      </w:r>
    </w:p>
    <w:p w14:paraId="7BDFB13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TTTGAGAAACGTAGAGCAAGGAACTTTTTTGTTTACGTCCAAAATTACAATGAAGCTGAT</w:t>
      </w:r>
    </w:p>
    <w:p w14:paraId="4F9F55CA" w14:textId="3FE2E56F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0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 </w:t>
      </w:r>
      <w:r w:rsidRPr="00271E22">
        <w:rPr>
          <w:rFonts w:ascii="Times New Roman" w:eastAsia="宋体" w:hAnsi="Times New Roman" w:cs="Times New Roman"/>
          <w:spacing w:val="14"/>
          <w:w w:val="110"/>
          <w:kern w:val="0"/>
          <w:sz w:val="11"/>
          <w:szCs w:val="11"/>
          <w:fitText w:val="4440" w:id="2090721281"/>
        </w:rPr>
        <w:t>***********************************************************</w:t>
      </w:r>
      <w:r w:rsidRPr="00271E22">
        <w:rPr>
          <w:rFonts w:ascii="Times New Roman" w:eastAsia="宋体" w:hAnsi="Times New Roman" w:cs="Times New Roman"/>
          <w:spacing w:val="-14"/>
          <w:w w:val="110"/>
          <w:kern w:val="0"/>
          <w:sz w:val="11"/>
          <w:szCs w:val="11"/>
          <w:fitText w:val="4440" w:id="2090721281"/>
        </w:rPr>
        <w:t>*</w:t>
      </w:r>
    </w:p>
    <w:p w14:paraId="2EAAFE2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70E3DFF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CAGTGACACATCAGGGGTTGGACCTCACAAGGATTACAACTAGAGAATTGATTTTGAAA</w:t>
      </w:r>
    </w:p>
    <w:p w14:paraId="711539B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CAGTGACACATCAGGGGTTGGACCTCACAAGGATTACAACTAGAGAATTGATTTTGAAA</w:t>
      </w:r>
    </w:p>
    <w:p w14:paraId="5652FF1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CAGTGACACATCAGGGGTTGGACCTCACAAGGATTACAACTAGAGAATTGATTTTGAAA</w:t>
      </w:r>
    </w:p>
    <w:p w14:paraId="4911BDD9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CAGTGACACATCAGGGGTTGGACCTCACAAGGATTACAACTAGAGAATTGATTTTGAAA</w:t>
      </w:r>
    </w:p>
    <w:p w14:paraId="48ACFE28" w14:textId="7BE44412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1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 </w:t>
      </w:r>
      <w:r w:rsidRPr="00271E22">
        <w:rPr>
          <w:rFonts w:ascii="Times New Roman" w:eastAsia="宋体" w:hAnsi="Times New Roman" w:cs="Times New Roman"/>
          <w:spacing w:val="14"/>
          <w:w w:val="111"/>
          <w:kern w:val="0"/>
          <w:sz w:val="11"/>
          <w:szCs w:val="11"/>
          <w:fitText w:val="4514" w:id="2090721284"/>
        </w:rPr>
        <w:t>***********************************************************</w:t>
      </w:r>
      <w:r w:rsidRPr="00271E22">
        <w:rPr>
          <w:rFonts w:ascii="Times New Roman" w:eastAsia="宋体" w:hAnsi="Times New Roman" w:cs="Times New Roman"/>
          <w:spacing w:val="27"/>
          <w:w w:val="111"/>
          <w:kern w:val="0"/>
          <w:sz w:val="11"/>
          <w:szCs w:val="11"/>
          <w:fitText w:val="4514" w:id="2090721284"/>
        </w:rPr>
        <w:t>*</w:t>
      </w:r>
    </w:p>
    <w:p w14:paraId="2F9F139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4BF06C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ATGGATTGAGTGATGACACTGTGGATTTTATTGGCCATGCACTCGCTCTGCACAGGGAT</w:t>
      </w:r>
    </w:p>
    <w:p w14:paraId="2F74F83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ATGGATTGAGTGATGACACTGTGGATTTTATTGGCCATGCACTCGCTCTGCACAGGGAT</w:t>
      </w:r>
    </w:p>
    <w:p w14:paraId="3562EE4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ATGGATTGAGTGATGACACTGTGGATTTTATTGGCCATGCACTCGCTCTGCACAGGGAT</w:t>
      </w:r>
    </w:p>
    <w:p w14:paraId="2F5B2E1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ATGGATTGAGTGATGACACTGTGGATTTTATTGGCCATGCACTCGCTCTGCACAGGGAT</w:t>
      </w:r>
    </w:p>
    <w:p w14:paraId="5805346D" w14:textId="5F096A55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0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271E22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71E22">
        <w:rPr>
          <w:rFonts w:ascii="Times New Roman" w:eastAsia="宋体" w:hAnsi="Times New Roman" w:cs="Times New Roman"/>
          <w:spacing w:val="13"/>
          <w:w w:val="110"/>
          <w:kern w:val="0"/>
          <w:sz w:val="11"/>
          <w:szCs w:val="11"/>
          <w:fitText w:val="4380" w:id="2090721793"/>
        </w:rPr>
        <w:t>***********************************************************</w:t>
      </w:r>
      <w:r w:rsidRPr="00271E22">
        <w:rPr>
          <w:rFonts w:ascii="Times New Roman" w:eastAsia="宋体" w:hAnsi="Times New Roman" w:cs="Times New Roman"/>
          <w:spacing w:val="-15"/>
          <w:w w:val="110"/>
          <w:kern w:val="0"/>
          <w:sz w:val="11"/>
          <w:szCs w:val="11"/>
          <w:fitText w:val="4380" w:id="2090721793"/>
        </w:rPr>
        <w:t>*</w:t>
      </w:r>
    </w:p>
    <w:p w14:paraId="5AB91948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A0BB74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ATCGTTACCTAAATGAACCTGCCCTTGATACTGTAAAAAGGATGAAGCTTTACGCTGAG</w:t>
      </w:r>
    </w:p>
    <w:p w14:paraId="7E82C348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ATCGTTACCTAAATGAACCTGCCCTTGATACTGTAAAAAGGATGAAGCTTTACGCTGAG</w:t>
      </w:r>
    </w:p>
    <w:p w14:paraId="798A8C9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ATCGTTACCTAAATGAACCTGCCCTTGATACTGTAAAAAGGATGAAGCTTTACGCTGAG</w:t>
      </w:r>
    </w:p>
    <w:p w14:paraId="5340DC1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ATCGTTACCTAAATGAACCTGCCCTTGATACTGTAAAAAGGATGAAGCTTTACGCTGAG</w:t>
      </w:r>
    </w:p>
    <w:p w14:paraId="7A475635" w14:textId="38FDC24E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 </w:t>
      </w:r>
      <w:r w:rsidR="00D94D99">
        <w:rPr>
          <w:rFonts w:ascii="Times New Roman" w:eastAsia="宋体" w:hAnsi="Times New Roman" w:cs="Times New Roman"/>
          <w:w w:val="110"/>
          <w:sz w:val="11"/>
          <w:szCs w:val="11"/>
        </w:rPr>
        <w:t xml:space="preserve"> </w:t>
      </w:r>
      <w:r w:rsidRPr="00D94D99">
        <w:rPr>
          <w:rFonts w:ascii="Times New Roman" w:eastAsia="宋体" w:hAnsi="Times New Roman" w:cs="Times New Roman"/>
          <w:spacing w:val="14"/>
          <w:w w:val="110"/>
          <w:kern w:val="0"/>
          <w:sz w:val="11"/>
          <w:szCs w:val="11"/>
          <w:fitText w:val="4440" w:id="2090721794"/>
        </w:rPr>
        <w:t>***********************************************************</w:t>
      </w:r>
      <w:r w:rsidRPr="00D94D99">
        <w:rPr>
          <w:rFonts w:ascii="Times New Roman" w:eastAsia="宋体" w:hAnsi="Times New Roman" w:cs="Times New Roman"/>
          <w:spacing w:val="-14"/>
          <w:w w:val="110"/>
          <w:kern w:val="0"/>
          <w:sz w:val="11"/>
          <w:szCs w:val="11"/>
          <w:fitText w:val="4440" w:id="2090721794"/>
        </w:rPr>
        <w:t>*</w:t>
      </w:r>
    </w:p>
    <w:p w14:paraId="1DC32DE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63C4100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TCTCTTGCACGTTTTCAAGGAGGCTCGCCTTATATTTATCCATTATATGGGTTGGGTGAG</w:t>
      </w:r>
    </w:p>
    <w:p w14:paraId="73A840C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TCTCTTGCACGTTTTCAAGGAGGCTCGCCTTATATTTATCCATTATATGGGTTGGGTGAG</w:t>
      </w:r>
    </w:p>
    <w:p w14:paraId="18C9D069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TCTCTTGCACGTTTTCAAGGAGGCTCGCCTTATATTTATCCATTATATGGGTTGGGTGAG</w:t>
      </w:r>
    </w:p>
    <w:p w14:paraId="114D15F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TCTCTTGCACGTTTTCAAGGAGGCTCGCCTTATATTTATCCATTATATGGGTTGGGTGAG</w:t>
      </w:r>
    </w:p>
    <w:p w14:paraId="554FE1E5" w14:textId="1A4EFA5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8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E92719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AC2984">
        <w:rPr>
          <w:rFonts w:ascii="Times New Roman" w:eastAsia="宋体" w:hAnsi="Times New Roman" w:cs="Times New Roman"/>
          <w:spacing w:val="13"/>
          <w:w w:val="108"/>
          <w:kern w:val="0"/>
          <w:sz w:val="11"/>
          <w:szCs w:val="11"/>
          <w:fitText w:val="4332" w:id="2090722816"/>
        </w:rPr>
        <w:t>***********************************************************</w:t>
      </w:r>
      <w:r w:rsidRPr="00AC2984">
        <w:rPr>
          <w:rFonts w:ascii="Times New Roman" w:eastAsia="宋体" w:hAnsi="Times New Roman" w:cs="Times New Roman"/>
          <w:spacing w:val="5"/>
          <w:w w:val="108"/>
          <w:kern w:val="0"/>
          <w:sz w:val="11"/>
          <w:szCs w:val="11"/>
          <w:fitText w:val="4332" w:id="2090722816"/>
        </w:rPr>
        <w:t>*</w:t>
      </w:r>
    </w:p>
    <w:p w14:paraId="7499E721" w14:textId="72929DE8" w:rsidR="00D10911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7DC0BE1F" w14:textId="664A9A61" w:rsidR="008B375F" w:rsidRDefault="008B375F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57116376" w14:textId="5121991B" w:rsidR="008B375F" w:rsidRDefault="008B375F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10FB8896" w14:textId="77777777" w:rsidR="008B375F" w:rsidRPr="002E2888" w:rsidRDefault="008B375F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4F44CE2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lastRenderedPageBreak/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TGCCACAGGCTTTTGCACGTCTAAGTGCTGTTTATGGTGGTACATATATGTTAAATAAA</w:t>
      </w:r>
    </w:p>
    <w:p w14:paraId="1DA4AC9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TGCCACAGGCTTTTGCACGTCTAAGTGCTGTTTATGGTGGTACATATATGTTAAATAAA</w:t>
      </w:r>
    </w:p>
    <w:p w14:paraId="517F011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TGCCACAGGCTTTTGCACGTCTAAGTGCTGTTTATGGTGGTACATATATGTTAAATAAA</w:t>
      </w:r>
    </w:p>
    <w:p w14:paraId="1058B09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TGCCACAGGCTTTTGCACGTCTAAGTGCTGTTTATGGTGGTACATATATGTTAAATAAA</w:t>
      </w:r>
    </w:p>
    <w:p w14:paraId="357B21F1" w14:textId="679F293A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</w:t>
      </w:r>
      <w:r w:rsidR="00C13F98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 </w:t>
      </w:r>
      <w:r w:rsidRPr="009A2ACB">
        <w:rPr>
          <w:rFonts w:ascii="Times New Roman" w:eastAsia="宋体" w:hAnsi="Times New Roman" w:cs="Times New Roman"/>
          <w:spacing w:val="13"/>
          <w:w w:val="110"/>
          <w:kern w:val="0"/>
          <w:sz w:val="11"/>
          <w:szCs w:val="11"/>
          <w:fitText w:val="4380" w:id="2090723329"/>
        </w:rPr>
        <w:t>***********************************************************</w:t>
      </w:r>
      <w:r w:rsidRPr="009A2ACB">
        <w:rPr>
          <w:rFonts w:ascii="Times New Roman" w:eastAsia="宋体" w:hAnsi="Times New Roman" w:cs="Times New Roman"/>
          <w:spacing w:val="-15"/>
          <w:w w:val="110"/>
          <w:kern w:val="0"/>
          <w:sz w:val="11"/>
          <w:szCs w:val="11"/>
          <w:fitText w:val="4380" w:id="2090723329"/>
        </w:rPr>
        <w:t>*</w:t>
      </w:r>
    </w:p>
    <w:p w14:paraId="4FD1DDE9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413B18C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CAGAGTGCAAGGTTGAATTTGATATCGAAGGGAAAGTGTGTGGTGTTACTTCAGAAGGT</w:t>
      </w:r>
    </w:p>
    <w:p w14:paraId="13332C3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CAGAGTGCAAGGTTGAATTTGATATCGAAGGGAAAGTGTGTGGTGTTACTTCAGAAGGT</w:t>
      </w:r>
    </w:p>
    <w:p w14:paraId="2D3324B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CAGAGTGCAAGGTTGAATTTGATATCGAAGGGAAAGTGTGTGGTGTTACTTCAGAAGGT</w:t>
      </w:r>
    </w:p>
    <w:p w14:paraId="1E14ADA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CAGAGTGCAAGGTTGAATTTGATATCGAAGGGAAAGTGTGTGGTGTTACTTCAGAAGGT</w:t>
      </w:r>
    </w:p>
    <w:p w14:paraId="1A563DA7" w14:textId="3680AFD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1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540662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540662">
        <w:rPr>
          <w:rFonts w:ascii="Times New Roman" w:eastAsia="宋体" w:hAnsi="Times New Roman" w:cs="Times New Roman"/>
          <w:spacing w:val="14"/>
          <w:w w:val="111"/>
          <w:kern w:val="0"/>
          <w:sz w:val="11"/>
          <w:szCs w:val="11"/>
          <w:fitText w:val="4514" w:id="2090723330"/>
        </w:rPr>
        <w:t>***********************************************************</w:t>
      </w:r>
      <w:r w:rsidRPr="00540662">
        <w:rPr>
          <w:rFonts w:ascii="Times New Roman" w:eastAsia="宋体" w:hAnsi="Times New Roman" w:cs="Times New Roman"/>
          <w:spacing w:val="27"/>
          <w:w w:val="111"/>
          <w:kern w:val="0"/>
          <w:sz w:val="11"/>
          <w:szCs w:val="11"/>
          <w:fitText w:val="4514" w:id="2090723330"/>
        </w:rPr>
        <w:t>*</w:t>
      </w:r>
    </w:p>
    <w:p w14:paraId="7987F7A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703570A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AAACGGCGAAATGCAAAAAGGTTGTCTGTGATCCTTCTTACTTGCCTAGCAAG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TAAGG</w:t>
      </w:r>
    </w:p>
    <w:p w14:paraId="4D308BF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AAACGGCGAAATGCAAAAAGGTTGTCTGTGATCCTTCTTACTTGCCTAGCAAG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TAAGG</w:t>
      </w:r>
    </w:p>
    <w:p w14:paraId="5A766AF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AAACGGCGAAATGCAAAAAGGTTGTCTGTGATCCTTCTTACTTGCCTAGCAAG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ATTCTT</w:t>
      </w:r>
    </w:p>
    <w:p w14:paraId="0BF205E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AAACGGCGAAATGCAAAAAGGTTGTCTGTGATCCTTCTTACTTGCCTAGCAAG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ATTCTT</w:t>
      </w:r>
    </w:p>
    <w:p w14:paraId="5ED87083" w14:textId="07FF6530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540662">
        <w:rPr>
          <w:rFonts w:ascii="Times New Roman" w:eastAsia="宋体" w:hAnsi="Times New Roman" w:cs="Times New Roman"/>
          <w:sz w:val="11"/>
          <w:szCs w:val="11"/>
        </w:rPr>
        <w:t xml:space="preserve">  </w:t>
      </w:r>
      <w:r w:rsidRPr="00540662">
        <w:rPr>
          <w:rFonts w:ascii="Times New Roman" w:eastAsia="宋体" w:hAnsi="Times New Roman" w:cs="Times New Roman"/>
          <w:spacing w:val="20"/>
          <w:w w:val="109"/>
          <w:kern w:val="0"/>
          <w:sz w:val="11"/>
          <w:szCs w:val="11"/>
          <w:fitText w:val="4403" w:id="2090723584"/>
        </w:rPr>
        <w:t>******************************************************</w:t>
      </w:r>
      <w:r w:rsidRPr="00540662">
        <w:rPr>
          <w:rFonts w:ascii="Times New Roman" w:eastAsia="宋体" w:hAnsi="Times New Roman" w:cs="Times New Roman"/>
          <w:spacing w:val="29"/>
          <w:w w:val="109"/>
          <w:kern w:val="0"/>
          <w:sz w:val="11"/>
          <w:szCs w:val="11"/>
          <w:fitText w:val="4403" w:id="2090723584"/>
        </w:rPr>
        <w:t>*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i/>
          <w:w w:val="109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 xml:space="preserve">  </w:t>
      </w:r>
    </w:p>
    <w:p w14:paraId="30614162" w14:textId="77777777" w:rsidR="00D10911" w:rsidRPr="002E2888" w:rsidRDefault="00D10911" w:rsidP="00D10911">
      <w:pPr>
        <w:ind w:firstLineChars="200" w:firstLine="220"/>
        <w:outlineLvl w:val="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              </w:t>
      </w:r>
      <w:r w:rsidRPr="002E2888">
        <w:rPr>
          <w:rFonts w:ascii="Times New Roman" w:eastAsia="宋体" w:hAnsi="Times New Roman" w:cs="Times New Roman"/>
          <w:color w:val="FF0000"/>
          <w:sz w:val="11"/>
          <w:szCs w:val="11"/>
        </w:rPr>
        <w:t>Exon 10, Italics capital letters</w:t>
      </w:r>
    </w:p>
    <w:p w14:paraId="1E1626B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i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AAGATTGGAAAAGTTGCACGTGCAATCGCTATTATGAGCCACCCAATTCCAAACACAAAT</w:t>
      </w:r>
    </w:p>
    <w:p w14:paraId="52D90E3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AAGATTGGAAAAGTTGCACGTGCAATCGCTATTATGAGCCACCCAATTCCAAACACAAAT</w:t>
      </w:r>
    </w:p>
    <w:p w14:paraId="6C02D028" w14:textId="228C644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i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 xml:space="preserve"> ATGCCG</w:t>
      </w:r>
      <w:r w:rsidR="00B62D1C">
        <w:rPr>
          <w:rFonts w:ascii="Times New Roman" w:eastAsia="宋体" w:hAnsi="Times New Roman" w:cs="Times New Roman" w:hint="eastAsia"/>
          <w:w w:val="175"/>
          <w:sz w:val="11"/>
          <w:szCs w:val="11"/>
        </w:rPr>
        <w:t>------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TGGGAATTCAGTAGTTTAAATGAGGTAACCAGT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CTACCAC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--</w:t>
      </w:r>
    </w:p>
    <w:p w14:paraId="42F8849E" w14:textId="015F7DC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i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ATGCCG</w:t>
      </w:r>
      <w:r w:rsidR="00B62D1C">
        <w:rPr>
          <w:rFonts w:ascii="Times New Roman" w:eastAsia="宋体" w:hAnsi="Times New Roman" w:cs="Times New Roman" w:hint="eastAsia"/>
          <w:w w:val="175"/>
          <w:sz w:val="11"/>
          <w:szCs w:val="11"/>
        </w:rPr>
        <w:t>------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TGGGAATTCAGTAGTTTAAATGAGGTAACCAGT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CTACCAC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--</w:t>
      </w:r>
    </w:p>
    <w:p w14:paraId="5304856D" w14:textId="03E1425B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0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 </w:t>
      </w:r>
      <w:r w:rsidR="00540662">
        <w:rPr>
          <w:rFonts w:ascii="Times New Roman" w:eastAsia="宋体" w:hAnsi="Times New Roman" w:cs="Times New Roman"/>
          <w:w w:val="110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 ******  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   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* * </w:t>
      </w:r>
      <w:r w:rsidR="00540662">
        <w:rPr>
          <w:rFonts w:ascii="Times New Roman" w:eastAsia="宋体" w:hAnsi="Times New Roman" w:cs="Times New Roman"/>
          <w:w w:val="110"/>
          <w:sz w:val="11"/>
          <w:szCs w:val="11"/>
        </w:rPr>
        <w:t xml:space="preserve">  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       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>**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>***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  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** 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>*</w:t>
      </w:r>
      <w:r w:rsidR="00B62D1C">
        <w:rPr>
          <w:rFonts w:ascii="Times New Roman" w:eastAsia="宋体" w:hAnsi="Times New Roman" w:cs="Times New Roman"/>
          <w:w w:val="110"/>
          <w:sz w:val="11"/>
          <w:szCs w:val="11"/>
        </w:rPr>
        <w:t xml:space="preserve">  </w:t>
      </w:r>
      <w:r w:rsidRPr="002E2888">
        <w:rPr>
          <w:rFonts w:ascii="Times New Roman" w:eastAsia="宋体" w:hAnsi="Times New Roman" w:cs="Times New Roman"/>
          <w:w w:val="110"/>
          <w:sz w:val="11"/>
          <w:szCs w:val="11"/>
        </w:rPr>
        <w:t xml:space="preserve">*******    </w:t>
      </w:r>
    </w:p>
    <w:p w14:paraId="6F7F933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C4099E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S     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AGTCCCACTCGATTCAGATTATTTTGCCGCAGAAGCAACTTGGGCGCAAGTCAGACAT</w:t>
      </w:r>
      <w:r w:rsidRPr="002E2888">
        <w:rPr>
          <w:rFonts w:ascii="Times New Roman" w:eastAsia="宋体" w:hAnsi="Times New Roman" w:cs="Times New Roman"/>
          <w:sz w:val="11"/>
          <w:szCs w:val="11"/>
        </w:rPr>
        <w:t>G</w:t>
      </w:r>
    </w:p>
    <w:p w14:paraId="255CE77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L          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AGTCCCACTCGATTCAGATTATTTTGCCGCAGAAGCAACTTGGGCGCAAGTCAGACAT</w:t>
      </w:r>
      <w:r w:rsidRPr="002E2888">
        <w:rPr>
          <w:rFonts w:ascii="Times New Roman" w:eastAsia="宋体" w:hAnsi="Times New Roman" w:cs="Times New Roman"/>
          <w:sz w:val="11"/>
          <w:szCs w:val="11"/>
        </w:rPr>
        <w:t>G</w:t>
      </w:r>
    </w:p>
    <w:p w14:paraId="7827C08D" w14:textId="1C03DF82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S      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------------------------</w:t>
      </w:r>
      <w:r w:rsidR="00B62D1C">
        <w:rPr>
          <w:rFonts w:ascii="Times New Roman" w:eastAsia="宋体" w:hAnsi="Times New Roman" w:cs="Times New Roman" w:hint="eastAsia"/>
          <w:w w:val="175"/>
          <w:sz w:val="11"/>
          <w:szCs w:val="11"/>
        </w:rPr>
        <w:t>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CCGCTTCAAGAACATAG-----ATATGCACGG</w:t>
      </w:r>
      <w:r w:rsidRPr="002E2888">
        <w:rPr>
          <w:rFonts w:ascii="Times New Roman" w:eastAsia="宋体" w:hAnsi="Times New Roman" w:cs="Times New Roman"/>
          <w:sz w:val="11"/>
          <w:szCs w:val="11"/>
        </w:rPr>
        <w:t>G</w:t>
      </w:r>
    </w:p>
    <w:p w14:paraId="2812CDA5" w14:textId="46D0874C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 xml:space="preserve">α-hel-L      </w:t>
      </w:r>
      <w:r w:rsidRPr="002E2888">
        <w:rPr>
          <w:rFonts w:ascii="Times New Roman" w:eastAsia="宋体" w:hAnsi="Times New Roman" w:cs="Times New Roman"/>
          <w:w w:val="175"/>
          <w:sz w:val="11"/>
          <w:szCs w:val="11"/>
        </w:rPr>
        <w:t>--------------------------</w:t>
      </w:r>
      <w:r w:rsidR="00B62D1C">
        <w:rPr>
          <w:rFonts w:ascii="Times New Roman" w:eastAsia="宋体" w:hAnsi="Times New Roman" w:cs="Times New Roman" w:hint="eastAsia"/>
          <w:w w:val="175"/>
          <w:sz w:val="11"/>
          <w:szCs w:val="11"/>
        </w:rPr>
        <w:t>--</w:t>
      </w:r>
      <w:r w:rsidRPr="002E2888">
        <w:rPr>
          <w:rFonts w:ascii="Times New Roman" w:eastAsia="宋体" w:hAnsi="Times New Roman" w:cs="Times New Roman"/>
          <w:i/>
          <w:sz w:val="11"/>
          <w:szCs w:val="11"/>
        </w:rPr>
        <w:t>GCCGCTTCAAGAACATAG-----ATATGCACGG</w:t>
      </w:r>
      <w:r w:rsidRPr="002E2888">
        <w:rPr>
          <w:rFonts w:ascii="Times New Roman" w:eastAsia="宋体" w:hAnsi="Times New Roman" w:cs="Times New Roman"/>
          <w:sz w:val="11"/>
          <w:szCs w:val="11"/>
        </w:rPr>
        <w:t>G</w:t>
      </w:r>
    </w:p>
    <w:p w14:paraId="7468067C" w14:textId="3544EB72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 xml:space="preserve">                         </w:t>
      </w:r>
      <w:r w:rsidR="00B62D1C">
        <w:rPr>
          <w:rFonts w:ascii="Times New Roman" w:eastAsia="宋体" w:hAnsi="Times New Roman" w:cs="Times New Roman"/>
          <w:w w:val="109"/>
          <w:sz w:val="11"/>
          <w:szCs w:val="11"/>
        </w:rPr>
        <w:t xml:space="preserve">       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 xml:space="preserve">*****   </w:t>
      </w:r>
      <w:r w:rsidR="00B62D1C">
        <w:rPr>
          <w:rFonts w:ascii="Times New Roman" w:eastAsia="宋体" w:hAnsi="Times New Roman" w:cs="Times New Roman"/>
          <w:w w:val="109"/>
          <w:sz w:val="11"/>
          <w:szCs w:val="11"/>
        </w:rPr>
        <w:t xml:space="preserve"> </w:t>
      </w:r>
      <w:r w:rsidRPr="002E2888">
        <w:rPr>
          <w:rFonts w:ascii="Times New Roman" w:eastAsia="宋体" w:hAnsi="Times New Roman" w:cs="Times New Roman"/>
          <w:w w:val="109"/>
          <w:sz w:val="11"/>
          <w:szCs w:val="11"/>
        </w:rPr>
        <w:t>*  *** *  *         *  *</w:t>
      </w:r>
    </w:p>
    <w:p w14:paraId="55CDB13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4F137F3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TATGTTTTCTGTTGCTCATATACACATAATGTTGCGCCAAAAGGGAAGTTCATTGCATTT</w:t>
      </w:r>
    </w:p>
    <w:p w14:paraId="3A052A3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TATGTTTTCTGTTGCTCATATACACATAATGTTGCGCCAAAAGGGAAGTTCATTGCATTT</w:t>
      </w:r>
    </w:p>
    <w:p w14:paraId="73315EC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TATGTTTTCTGTTGCTCATATACACATAATGTTGCGCCAAAAGGGAAGTTCATTGCATTT</w:t>
      </w:r>
    </w:p>
    <w:p w14:paraId="480D566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TATGTTTTCTGTTGCTCATATACACATAATGTTGCGCCAAAAGGGAAGTTCATTGCATTT</w:t>
      </w:r>
    </w:p>
    <w:p w14:paraId="42B9698A" w14:textId="5720A96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B62D1C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B62D1C">
        <w:rPr>
          <w:rFonts w:ascii="Times New Roman" w:eastAsia="宋体" w:hAnsi="Times New Roman" w:cs="Times New Roman"/>
          <w:spacing w:val="17"/>
          <w:kern w:val="0"/>
          <w:sz w:val="11"/>
          <w:szCs w:val="11"/>
          <w:fitText w:val="4290" w:id="2090726403"/>
        </w:rPr>
        <w:t>***********************************************************</w:t>
      </w:r>
      <w:r w:rsidRPr="00B62D1C">
        <w:rPr>
          <w:rFonts w:ascii="Times New Roman" w:eastAsia="宋体" w:hAnsi="Times New Roman" w:cs="Times New Roman"/>
          <w:spacing w:val="-13"/>
          <w:kern w:val="0"/>
          <w:sz w:val="11"/>
          <w:szCs w:val="11"/>
          <w:fitText w:val="4290" w:id="2090726403"/>
        </w:rPr>
        <w:t>*</w:t>
      </w:r>
    </w:p>
    <w:p w14:paraId="5E12BA1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F79A780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TGTCTGCGGAAGCTGAGACCGATAATCCACAGTCCGAACTAAAGCCTGGAATTGATCTA</w:t>
      </w:r>
    </w:p>
    <w:p w14:paraId="491B943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TGTCTGCGGAAGCTGAGACCGATAATCCACAGTCCGAACTAAAGCCTGGAATTGATCTA</w:t>
      </w:r>
    </w:p>
    <w:p w14:paraId="4212F7F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TGTCTGCGGAAGCTGAGACCGATAATCCACAGTCCGAACTAAAGCCTGGAATTGATCTA</w:t>
      </w:r>
    </w:p>
    <w:p w14:paraId="6CBEEE8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TGTCTGCGGAAGCTGAGACCGATAATCCACAGTCCGAACTAAAGCCTGGAATTGATCTA</w:t>
      </w:r>
    </w:p>
    <w:p w14:paraId="73D2B026" w14:textId="1B0F3F3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0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B62D1C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B62D1C">
        <w:rPr>
          <w:rFonts w:ascii="Times New Roman" w:eastAsia="宋体" w:hAnsi="Times New Roman" w:cs="Times New Roman"/>
          <w:spacing w:val="14"/>
          <w:w w:val="110"/>
          <w:kern w:val="0"/>
          <w:sz w:val="11"/>
          <w:szCs w:val="11"/>
          <w:fitText w:val="4440" w:id="2090726656"/>
        </w:rPr>
        <w:t>***********************************************************</w:t>
      </w:r>
      <w:r w:rsidRPr="00B62D1C">
        <w:rPr>
          <w:rFonts w:ascii="Times New Roman" w:eastAsia="宋体" w:hAnsi="Times New Roman" w:cs="Times New Roman"/>
          <w:spacing w:val="-14"/>
          <w:w w:val="110"/>
          <w:kern w:val="0"/>
          <w:sz w:val="11"/>
          <w:szCs w:val="11"/>
          <w:fitText w:val="4440" w:id="2090726656"/>
        </w:rPr>
        <w:t>*</w:t>
      </w:r>
    </w:p>
    <w:p w14:paraId="74BC97A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02134A53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TTGGTCAAGTAGATGAACTGTTTTTTGATATGTATGACAGATACAAACCTGTCAATGAA</w:t>
      </w:r>
    </w:p>
    <w:p w14:paraId="3917057B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TTGGTCAAGTAGATGAACTGTTTTTTGATATGTATGACAGATACAAACCTGTCAATGAA</w:t>
      </w:r>
    </w:p>
    <w:p w14:paraId="433A036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TTGGTCAAGTAGATGAACTGTTTTTTGATATGTATGACAGATACAAACCTGTCAATGAA</w:t>
      </w:r>
    </w:p>
    <w:p w14:paraId="23A21882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lastRenderedPageBreak/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TTGGTCAAGTAGATGAACTGTTTTTTGATATGTATGACAGATACAAACCTGTCAATGAA</w:t>
      </w:r>
    </w:p>
    <w:p w14:paraId="1C92F7A3" w14:textId="3E3CE66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</w:t>
      </w:r>
      <w:r w:rsidR="00B62D1C">
        <w:rPr>
          <w:rFonts w:ascii="Times New Roman" w:eastAsia="宋体" w:hAnsi="Times New Roman" w:cs="Times New Roman"/>
          <w:sz w:val="11"/>
          <w:szCs w:val="11"/>
        </w:rPr>
        <w:t xml:space="preserve">  </w:t>
      </w:r>
      <w:r w:rsidRPr="00B62D1C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4403" w:id="2090726657"/>
        </w:rPr>
        <w:t>***********************************************************</w:t>
      </w:r>
      <w:r w:rsidRPr="00B62D1C">
        <w:rPr>
          <w:rFonts w:ascii="Times New Roman" w:eastAsia="宋体" w:hAnsi="Times New Roman" w:cs="Times New Roman"/>
          <w:spacing w:val="-16"/>
          <w:w w:val="109"/>
          <w:kern w:val="0"/>
          <w:sz w:val="11"/>
          <w:szCs w:val="11"/>
          <w:fitText w:val="4403" w:id="2090726657"/>
        </w:rPr>
        <w:t>*</w:t>
      </w:r>
    </w:p>
    <w:p w14:paraId="4D32FBD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37F40F7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CCATCTCTTGATAATTGCTTTGTTTCAATGAGTTATGATGCTACTACACACTTTGAGACA</w:t>
      </w:r>
    </w:p>
    <w:p w14:paraId="29032AF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CCATCTCTTGATAATTGCTTTGTTTCAATGAGTTATGATGCTACTACACACTTTGAGACA</w:t>
      </w:r>
    </w:p>
    <w:p w14:paraId="7993350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CCATCTCTTGATAATTGCTTTGTTTCAATGAGTTATGATGCTACTACACACTTTGAGACA</w:t>
      </w:r>
    </w:p>
    <w:p w14:paraId="1F66CA81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CCATCTCTTGATAATTGCTTTGTTTCAATGAGTTATGATGCTACTACACACTTTGAGACA</w:t>
      </w:r>
    </w:p>
    <w:p w14:paraId="457372BB" w14:textId="01B56CC4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7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B62D1C">
        <w:rPr>
          <w:rFonts w:ascii="Times New Roman" w:eastAsia="宋体" w:hAnsi="Times New Roman" w:cs="Times New Roman"/>
          <w:sz w:val="11"/>
          <w:szCs w:val="11"/>
        </w:rPr>
        <w:t xml:space="preserve">  </w:t>
      </w:r>
      <w:r w:rsidRPr="00B62D1C">
        <w:rPr>
          <w:rFonts w:ascii="Times New Roman" w:eastAsia="宋体" w:hAnsi="Times New Roman" w:cs="Times New Roman"/>
          <w:spacing w:val="13"/>
          <w:w w:val="107"/>
          <w:kern w:val="0"/>
          <w:sz w:val="11"/>
          <w:szCs w:val="11"/>
          <w:fitText w:val="4329" w:id="2090726658"/>
        </w:rPr>
        <w:t>***********************************************************</w:t>
      </w:r>
      <w:r w:rsidRPr="00B62D1C">
        <w:rPr>
          <w:rFonts w:ascii="Times New Roman" w:eastAsia="宋体" w:hAnsi="Times New Roman" w:cs="Times New Roman"/>
          <w:spacing w:val="33"/>
          <w:w w:val="107"/>
          <w:kern w:val="0"/>
          <w:sz w:val="11"/>
          <w:szCs w:val="11"/>
          <w:fitText w:val="4329" w:id="2090726658"/>
        </w:rPr>
        <w:t>*</w:t>
      </w:r>
    </w:p>
    <w:p w14:paraId="79054ECA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5BAC99EF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ACTGTGACAGATGTTCTCAGTATGTACACAGCAATTACTGGAAAGACCGTTGATCTCAGT</w:t>
      </w:r>
    </w:p>
    <w:p w14:paraId="079A5E17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ACTGTGACAGATGTTCTCAGTATGTACACAGCAATTACTGGAAAGACCGTTGATCTCAGT</w:t>
      </w:r>
    </w:p>
    <w:p w14:paraId="481839EC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ACTGTGACAGATGTTCTCAGTATGTACACAGCAATTACTGGAAAGACCGTTGATCTCAGT</w:t>
      </w:r>
    </w:p>
    <w:p w14:paraId="6472FAF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ACTGTGACAGATGTTCTCAGTATGTACACAGCAATTACTGGAAAGACCGTTGATCTCAGT</w:t>
      </w:r>
    </w:p>
    <w:p w14:paraId="2A127C3F" w14:textId="1246C6D0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09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477133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477133">
        <w:rPr>
          <w:rFonts w:ascii="Times New Roman" w:eastAsia="宋体" w:hAnsi="Times New Roman" w:cs="Times New Roman"/>
          <w:spacing w:val="14"/>
          <w:w w:val="109"/>
          <w:kern w:val="0"/>
          <w:sz w:val="11"/>
          <w:szCs w:val="11"/>
          <w:fitText w:val="4403" w:id="2090726912"/>
        </w:rPr>
        <w:t>***********************************************************</w:t>
      </w:r>
      <w:r w:rsidRPr="00477133">
        <w:rPr>
          <w:rFonts w:ascii="Times New Roman" w:eastAsia="宋体" w:hAnsi="Times New Roman" w:cs="Times New Roman"/>
          <w:spacing w:val="-16"/>
          <w:w w:val="109"/>
          <w:kern w:val="0"/>
          <w:sz w:val="11"/>
          <w:szCs w:val="11"/>
          <w:fitText w:val="4403" w:id="2090726912"/>
        </w:rPr>
        <w:t>*</w:t>
      </w:r>
    </w:p>
    <w:p w14:paraId="22353E4D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</w:p>
    <w:p w14:paraId="6FA3D966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S         GTGGACCTGAGCGCTGCCAGCGCAGCTGAAGAATACTAG</w:t>
      </w:r>
    </w:p>
    <w:p w14:paraId="7BD81E8E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L         GTGGACCTGAGCGCTGCCAGCGCAGCTGAAGAATACTAG</w:t>
      </w:r>
    </w:p>
    <w:p w14:paraId="2D191B35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S      GTGGACCTGAGCGCTGCCAGCGCAGCTGAAGAATACTAG</w:t>
      </w:r>
    </w:p>
    <w:p w14:paraId="37359034" w14:textId="77777777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sz w:val="11"/>
          <w:szCs w:val="11"/>
        </w:rPr>
      </w:pPr>
      <w:proofErr w:type="spellStart"/>
      <w:r w:rsidRPr="002E2888">
        <w:rPr>
          <w:rFonts w:ascii="Times New Roman" w:eastAsia="宋体" w:hAnsi="Times New Roman" w:cs="Times New Roman"/>
          <w:sz w:val="11"/>
          <w:szCs w:val="11"/>
        </w:rPr>
        <w:t>ZmGDI</w:t>
      </w:r>
      <w:proofErr w:type="spellEnd"/>
      <w:r w:rsidRPr="002E2888">
        <w:rPr>
          <w:rFonts w:ascii="Times New Roman" w:eastAsia="宋体" w:hAnsi="Times New Roman" w:cs="Times New Roman"/>
          <w:sz w:val="11"/>
          <w:szCs w:val="11"/>
        </w:rPr>
        <w:t>α-hel-L      GTGGACCTGAGCGCTGCCAGCGCAGCTGAAGAATACTAG</w:t>
      </w:r>
    </w:p>
    <w:p w14:paraId="1CE9ED77" w14:textId="4045D07C" w:rsidR="00D10911" w:rsidRPr="002E2888" w:rsidRDefault="00D10911" w:rsidP="00D10911">
      <w:pPr>
        <w:ind w:firstLineChars="200" w:firstLine="220"/>
        <w:rPr>
          <w:rFonts w:ascii="Times New Roman" w:eastAsia="宋体" w:hAnsi="Times New Roman" w:cs="Times New Roman"/>
          <w:w w:val="112"/>
          <w:sz w:val="11"/>
          <w:szCs w:val="11"/>
        </w:rPr>
      </w:pPr>
      <w:r w:rsidRPr="002E2888">
        <w:rPr>
          <w:rFonts w:ascii="Times New Roman" w:eastAsia="宋体" w:hAnsi="Times New Roman" w:cs="Times New Roman"/>
          <w:sz w:val="11"/>
          <w:szCs w:val="11"/>
        </w:rPr>
        <w:t xml:space="preserve">                 </w:t>
      </w:r>
      <w:r w:rsidR="00477133">
        <w:rPr>
          <w:rFonts w:ascii="Times New Roman" w:eastAsia="宋体" w:hAnsi="Times New Roman" w:cs="Times New Roman"/>
          <w:sz w:val="11"/>
          <w:szCs w:val="11"/>
        </w:rPr>
        <w:t xml:space="preserve"> </w:t>
      </w:r>
      <w:r w:rsidRPr="00477133">
        <w:rPr>
          <w:rFonts w:ascii="Times New Roman" w:eastAsia="宋体" w:hAnsi="Times New Roman" w:cs="Times New Roman"/>
          <w:spacing w:val="14"/>
          <w:w w:val="112"/>
          <w:kern w:val="0"/>
          <w:sz w:val="11"/>
          <w:szCs w:val="11"/>
          <w:fitText w:val="2952" w:id="2090727170"/>
        </w:rPr>
        <w:t>**************************************</w:t>
      </w:r>
      <w:r w:rsidRPr="00477133">
        <w:rPr>
          <w:rFonts w:ascii="Times New Roman" w:eastAsia="宋体" w:hAnsi="Times New Roman" w:cs="Times New Roman"/>
          <w:spacing w:val="19"/>
          <w:w w:val="112"/>
          <w:kern w:val="0"/>
          <w:sz w:val="11"/>
          <w:szCs w:val="11"/>
          <w:fitText w:val="2952" w:id="2090727170"/>
        </w:rPr>
        <w:t>*</w:t>
      </w:r>
    </w:p>
    <w:p w14:paraId="5547A826" w14:textId="77777777" w:rsidR="00D10911" w:rsidRPr="002E2888" w:rsidRDefault="00D10911" w:rsidP="00D10911">
      <w:pPr>
        <w:ind w:firstLineChars="200" w:firstLine="300"/>
        <w:rPr>
          <w:rFonts w:ascii="Times New Roman" w:eastAsia="等线" w:hAnsi="Times New Roman" w:cs="Times New Roman"/>
          <w:b/>
          <w:bCs/>
          <w:kern w:val="0"/>
          <w:sz w:val="15"/>
          <w:szCs w:val="15"/>
        </w:rPr>
      </w:pPr>
    </w:p>
    <w:p w14:paraId="6827B795" w14:textId="77777777" w:rsidR="00D10911" w:rsidRPr="002E2888" w:rsidRDefault="00D10911" w:rsidP="00D10911">
      <w:pPr>
        <w:spacing w:beforeLines="50" w:before="156"/>
        <w:ind w:firstLineChars="200" w:firstLine="300"/>
        <w:rPr>
          <w:rFonts w:ascii="Times New Roman" w:eastAsia="等线" w:hAnsi="Times New Roman" w:cs="Times New Roman"/>
          <w:bCs/>
          <w:kern w:val="0"/>
          <w:sz w:val="15"/>
          <w:szCs w:val="15"/>
        </w:rPr>
      </w:pPr>
    </w:p>
    <w:p w14:paraId="56BABD92" w14:textId="77777777" w:rsidR="00D10911" w:rsidRPr="002E2888" w:rsidRDefault="00D10911" w:rsidP="00D10911">
      <w:pPr>
        <w:spacing w:beforeLines="50" w:before="156"/>
        <w:jc w:val="left"/>
        <w:rPr>
          <w:rFonts w:ascii="Times New Roman" w:eastAsia="等线" w:hAnsi="Times New Roman" w:cs="Times New Roman"/>
          <w:b/>
          <w:sz w:val="15"/>
          <w:szCs w:val="16"/>
        </w:rPr>
      </w:pPr>
    </w:p>
    <w:p w14:paraId="55078033" w14:textId="77777777" w:rsidR="00D10911" w:rsidRPr="002E2888" w:rsidRDefault="00D10911" w:rsidP="00D10911">
      <w:pPr>
        <w:spacing w:beforeLines="50" w:before="156"/>
        <w:jc w:val="left"/>
        <w:rPr>
          <w:rFonts w:ascii="Times New Roman" w:eastAsia="等线" w:hAnsi="Times New Roman" w:cs="Times New Roman"/>
          <w:b/>
          <w:sz w:val="15"/>
          <w:szCs w:val="16"/>
        </w:rPr>
      </w:pPr>
    </w:p>
    <w:p w14:paraId="1BCE0F87" w14:textId="77777777" w:rsidR="00D10911" w:rsidRPr="002E2888" w:rsidRDefault="00D10911" w:rsidP="00D10911">
      <w:pPr>
        <w:spacing w:beforeLines="50" w:before="156"/>
        <w:jc w:val="left"/>
        <w:rPr>
          <w:rFonts w:ascii="Times New Roman" w:eastAsia="等线" w:hAnsi="Times New Roman" w:cs="Times New Roman"/>
          <w:b/>
          <w:sz w:val="15"/>
          <w:szCs w:val="16"/>
        </w:rPr>
      </w:pPr>
    </w:p>
    <w:p w14:paraId="4B367034" w14:textId="77777777" w:rsidR="00D10911" w:rsidRPr="002E2888" w:rsidRDefault="00D10911" w:rsidP="00D10911">
      <w:pPr>
        <w:spacing w:beforeLines="50" w:before="156"/>
        <w:jc w:val="left"/>
        <w:rPr>
          <w:rFonts w:ascii="Times New Roman" w:eastAsia="等线" w:hAnsi="Times New Roman" w:cs="Times New Roman"/>
          <w:b/>
          <w:sz w:val="15"/>
          <w:szCs w:val="16"/>
        </w:rPr>
      </w:pPr>
    </w:p>
    <w:p w14:paraId="027B63A5" w14:textId="77777777" w:rsidR="00D10911" w:rsidRPr="002E2888" w:rsidRDefault="00D10911" w:rsidP="00D10911">
      <w:pPr>
        <w:spacing w:beforeLines="50" w:before="156"/>
        <w:jc w:val="left"/>
        <w:rPr>
          <w:rFonts w:ascii="Times New Roman" w:eastAsia="等线" w:hAnsi="Times New Roman" w:cs="Times New Roman"/>
          <w:b/>
          <w:sz w:val="15"/>
          <w:szCs w:val="16"/>
        </w:rPr>
      </w:pPr>
    </w:p>
    <w:p w14:paraId="17D27CC7" w14:textId="77777777" w:rsidR="00B873D8" w:rsidRPr="002E2888" w:rsidRDefault="00A52FD6">
      <w:pPr>
        <w:rPr>
          <w:rFonts w:ascii="Times New Roman" w:hAnsi="Times New Roman" w:cs="Times New Roman"/>
          <w:sz w:val="15"/>
          <w:szCs w:val="16"/>
        </w:rPr>
      </w:pPr>
    </w:p>
    <w:sectPr w:rsidR="00B873D8" w:rsidRPr="002E2888" w:rsidSect="00F9303C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31C9D" w14:textId="77777777" w:rsidR="00A52FD6" w:rsidRDefault="00A52FD6" w:rsidP="00D10911">
      <w:r>
        <w:separator/>
      </w:r>
    </w:p>
  </w:endnote>
  <w:endnote w:type="continuationSeparator" w:id="0">
    <w:p w14:paraId="51F6BB50" w14:textId="77777777" w:rsidR="00A52FD6" w:rsidRDefault="00A52FD6" w:rsidP="00D10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89443" w14:textId="77777777" w:rsidR="00A52FD6" w:rsidRDefault="00A52FD6" w:rsidP="00D10911">
      <w:r>
        <w:separator/>
      </w:r>
    </w:p>
  </w:footnote>
  <w:footnote w:type="continuationSeparator" w:id="0">
    <w:p w14:paraId="5C3551B1" w14:textId="77777777" w:rsidR="00A52FD6" w:rsidRDefault="00A52FD6" w:rsidP="00D10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71"/>
    <w:rsid w:val="00005EEB"/>
    <w:rsid w:val="00096771"/>
    <w:rsid w:val="0016359D"/>
    <w:rsid w:val="002450D2"/>
    <w:rsid w:val="00271E22"/>
    <w:rsid w:val="002E2888"/>
    <w:rsid w:val="003A5D33"/>
    <w:rsid w:val="00477133"/>
    <w:rsid w:val="00540662"/>
    <w:rsid w:val="005E52CF"/>
    <w:rsid w:val="008B375F"/>
    <w:rsid w:val="008F3D4C"/>
    <w:rsid w:val="009426FE"/>
    <w:rsid w:val="009A2ACB"/>
    <w:rsid w:val="00A52FD6"/>
    <w:rsid w:val="00AC2984"/>
    <w:rsid w:val="00B62D1C"/>
    <w:rsid w:val="00BA4528"/>
    <w:rsid w:val="00C13F98"/>
    <w:rsid w:val="00C21E65"/>
    <w:rsid w:val="00C40231"/>
    <w:rsid w:val="00C4462D"/>
    <w:rsid w:val="00C86A8C"/>
    <w:rsid w:val="00D0260F"/>
    <w:rsid w:val="00D10911"/>
    <w:rsid w:val="00D910BE"/>
    <w:rsid w:val="00D94D99"/>
    <w:rsid w:val="00E137BA"/>
    <w:rsid w:val="00E9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8F026"/>
  <w15:chartTrackingRefBased/>
  <w15:docId w15:val="{0BEDF1FE-D42C-4D0B-BD58-511F35672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9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9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911"/>
    <w:rPr>
      <w:sz w:val="18"/>
      <w:szCs w:val="18"/>
    </w:rPr>
  </w:style>
  <w:style w:type="character" w:customStyle="1" w:styleId="apple-converted-space">
    <w:name w:val="apple-converted-space"/>
    <w:basedOn w:val="a0"/>
    <w:rsid w:val="002E2888"/>
  </w:style>
  <w:style w:type="paragraph" w:styleId="HTML">
    <w:name w:val="HTML Preformatted"/>
    <w:basedOn w:val="a"/>
    <w:link w:val="HTML0"/>
    <w:uiPriority w:val="99"/>
    <w:semiHidden/>
    <w:unhideWhenUsed/>
    <w:rsid w:val="008F3D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3D4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4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D50CAC-2EDF-4C39-8BB5-E128CF303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483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19-12-15T15:55:00Z</dcterms:created>
  <dcterms:modified xsi:type="dcterms:W3CDTF">2019-12-20T03:41:00Z</dcterms:modified>
</cp:coreProperties>
</file>